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33A" w:rsidRDefault="0077333A" w:rsidP="0077333A">
      <w:pPr>
        <w:rPr>
          <w:b/>
          <w:u w:val="single"/>
        </w:rPr>
      </w:pPr>
      <w:r>
        <w:rPr>
          <w:b/>
          <w:u w:val="single"/>
        </w:rPr>
        <w:t>SURVEY + FIT-KS Instrument</w:t>
      </w:r>
    </w:p>
    <w:p w:rsidR="0077333A" w:rsidRDefault="0077333A" w:rsidP="0077333A">
      <w:pPr>
        <w:rPr>
          <w:b/>
          <w:u w:val="single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Fertility Knowledge Surve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) What is your sex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ale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male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) What is your age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-25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-30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1-35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6-40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1-45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) What is your current level of training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GY1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GY2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GY3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GY4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GY5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GY6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GY7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fer not to sa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) What is your specialty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esthesi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ermat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mergency Medicine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amily Medicine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ternal Medicine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ur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eurosurger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bstetrics and Gynec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phthalm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MF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rthopedic surger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torhinolarg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ath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ediatric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MR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astic surger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sychiatr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adi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rger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rolog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ascular Surgery 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  <w:b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  <w:b/>
          <w:u w:val="single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e following questions relate to natural fertility: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) At what age are women most fertile?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2-19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ab/>
        <w:t>□ 20-29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30-39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40-49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) Over which age range does a woman’s ability to get pregnant decline most precipitously?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25-29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30-34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35-39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40-45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) Over the course of 1 month, what is the percent chance that a 30yo woman who is trying to get pregnant will get pregnant?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0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20%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30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□ 40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) Over the course of 1 month, what is the percent chance that a 40yo woman who is trying to get pregnant will get pregnant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0"/>
          <w:id w:val="-792440791"/>
        </w:sdtPr>
        <w:sdtContent>
          <w:r>
            <w:rPr>
              <w:rFonts w:ascii="Gungsuh" w:eastAsia="Gungsuh" w:hAnsi="Gungsuh" w:cs="Gungsuh"/>
            </w:rPr>
            <w:tab/>
            <w:t>□ ≤5%*</w:t>
          </w:r>
          <w:r>
            <w:rPr>
              <w:rFonts w:ascii="Gungsuh" w:eastAsia="Gungsuh" w:hAnsi="Gungsuh" w:cs="Gungsuh"/>
            </w:rPr>
            <w:tab/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6-10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1-15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6-20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) On average, for a woman in her peak reproductive years, what is the percent chance that a pregnancy (recognized or unrecognized) will end in a miscarriage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1"/>
          <w:id w:val="-1960245890"/>
        </w:sdtPr>
        <w:sdtContent>
          <w:r>
            <w:rPr>
              <w:rFonts w:ascii="Gungsuh" w:eastAsia="Gungsuh" w:hAnsi="Gungsuh" w:cs="Gungsuh"/>
            </w:rPr>
            <w:tab/>
            <w:t>□ ≤5%</w:t>
          </w:r>
          <w:r>
            <w:rPr>
              <w:rFonts w:ascii="Gungsuh" w:eastAsia="Gungsuh" w:hAnsi="Gungsuh" w:cs="Gungsuh"/>
            </w:rPr>
            <w:tab/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6-15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6-25%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26-35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0) A woman and a man can both contribute to a couple's infertility: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ab/>
        <w:t>□ True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Fals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) A man’s age is a factor that affects a couple’s fertility: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True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Fals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2) Having less than 9 periods in a year can be normal for some women and doesn’t require any further evaluation: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□ Tru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□ False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3)What is the average survival time of normal sperm in the female reproductive tract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□ 12-24 hours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□ 24-48 hours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□ 3-5 days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□ 6-9 days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4) When is the optimal time to have sexual</w:t>
      </w:r>
      <w:r>
        <w:rPr>
          <w:rFonts w:ascii="Times New Roman" w:eastAsia="Times New Roman" w:hAnsi="Times New Roman" w:cs="Times New Roman"/>
        </w:rPr>
        <w:tab/>
        <w:t xml:space="preserve">intercourse in order to get pregnant? 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Right before the period start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First few days of the period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About halfway through the cycle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It doesn’t matt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5) Where does fertilization most commonly occur? 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In the uteru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Inside the ovarie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On the surface of the ovaries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In the Fallopian tubes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) How many eggs are typically released per cycle? 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ab/>
        <w:t>□ 2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3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4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e following are likely to decrease a woman’s chance of fertility: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ru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False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) Smoking…………………………………………….</w:t>
      </w:r>
      <w:r>
        <w:rPr>
          <w:rFonts w:ascii="Times New Roman" w:eastAsia="Times New Roman" w:hAnsi="Times New Roman" w:cs="Times New Roman"/>
        </w:rPr>
        <w:tab/>
        <w:t>□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8) Occasional caffeine intake……………………….</w:t>
      </w:r>
      <w:r>
        <w:rPr>
          <w:rFonts w:ascii="Times New Roman" w:eastAsia="Times New Roman" w:hAnsi="Times New Roman" w:cs="Times New Roman"/>
        </w:rPr>
        <w:tab/>
        <w:t>□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*</w:t>
      </w:r>
    </w:p>
    <w:p w:rsidR="0077333A" w:rsidRDefault="0077333A" w:rsidP="0077333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9) Moderate alcohol consumption…………………..</w:t>
      </w:r>
      <w:r>
        <w:rPr>
          <w:rFonts w:ascii="Times New Roman" w:eastAsia="Times New Roman" w:hAnsi="Times New Roman" w:cs="Times New Roman"/>
        </w:rPr>
        <w:tab/>
        <w:t>□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*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0) Safely-conducted pregnancy termination</w:t>
      </w:r>
      <w:r>
        <w:rPr>
          <w:rFonts w:ascii="Times New Roman" w:eastAsia="Times New Roman" w:hAnsi="Times New Roman" w:cs="Times New Roman"/>
        </w:rPr>
        <w:tab/>
        <w:t>……....</w:t>
      </w:r>
      <w:r>
        <w:rPr>
          <w:rFonts w:ascii="Times New Roman" w:eastAsia="Times New Roman" w:hAnsi="Times New Roman" w:cs="Times New Roman"/>
        </w:rPr>
        <w:tab/>
        <w:t>□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*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1) Obesity……………………………………………...</w:t>
      </w:r>
      <w:r>
        <w:rPr>
          <w:rFonts w:ascii="Times New Roman" w:eastAsia="Times New Roman" w:hAnsi="Times New Roman" w:cs="Times New Roman"/>
        </w:rPr>
        <w:tab/>
        <w:t>□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2) Gonorrhea or Chlamydia infection……………….</w:t>
      </w:r>
      <w:r>
        <w:rPr>
          <w:rFonts w:ascii="Times New Roman" w:eastAsia="Times New Roman" w:hAnsi="Times New Roman" w:cs="Times New Roman"/>
        </w:rPr>
        <w:tab/>
        <w:t>□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3) Prior use of oral contraceptive pills………………</w:t>
      </w:r>
      <w:r>
        <w:rPr>
          <w:rFonts w:ascii="Times New Roman" w:eastAsia="Times New Roman" w:hAnsi="Times New Roman" w:cs="Times New Roman"/>
        </w:rPr>
        <w:tab/>
        <w:t>□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*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4) Being underweight due to frequent exercise 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r limited caloric intake……………………………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5) Using certain types of sexual lubricants………….</w:t>
      </w:r>
      <w:r>
        <w:rPr>
          <w:rFonts w:ascii="Times New Roman" w:eastAsia="Times New Roman" w:hAnsi="Times New Roman" w:cs="Times New Roman"/>
        </w:rPr>
        <w:tab/>
        <w:t>□*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□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e remainder of questions relate to infertility treatment: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6) In vitro fertilization (IVF) refers to an infertility treatment in which: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A thin catheter is used to deposit a man’s sperm past the cervix directly into the uteru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A man’s sperm and a woman’s egg are combined inside a laboratory and the resulting embryo is transferred into the uterus*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When a woman carries a pregnancy for another couple who cannot get pregnant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Surgery is performed to harvest sperm from the man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The following 3 questions refer to the most recent national statistics published by the Centers for Disease Control &amp; Prevention and the Society for Assisted Reproductive Technology: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7) For a woman under 35 years old, undergoing IVF with her own eggs, what is the pregnancy rate per cycle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2"/>
          <w:id w:val="206299040"/>
        </w:sdtPr>
        <w:sdtContent>
          <w:r>
            <w:rPr>
              <w:rFonts w:ascii="Gungsuh" w:eastAsia="Gungsuh" w:hAnsi="Gungsuh" w:cs="Gungsuh"/>
            </w:rPr>
            <w:tab/>
            <w:t>□ ≤5%</w:t>
          </w:r>
          <w:r>
            <w:rPr>
              <w:rFonts w:ascii="Gungsuh" w:eastAsia="Gungsuh" w:hAnsi="Gungsuh" w:cs="Gungsuh"/>
            </w:rPr>
            <w:tab/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6-20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21-40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41-60%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3"/>
          <w:id w:val="1434704599"/>
        </w:sdtPr>
        <w:sdtContent>
          <w:r>
            <w:rPr>
              <w:rFonts w:ascii="Gungsuh" w:eastAsia="Gungsuh" w:hAnsi="Gungsuh" w:cs="Gungsuh"/>
            </w:rPr>
            <w:tab/>
            <w:t>□ ≥ 60%</w:t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8) For a woman over 44 years old, undergoing IVF with her own eggs, what is the pregnancy rate per cycle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4"/>
          <w:id w:val="-538507932"/>
        </w:sdtPr>
        <w:sdtContent>
          <w:r>
            <w:rPr>
              <w:rFonts w:ascii="Gungsuh" w:eastAsia="Gungsuh" w:hAnsi="Gungsuh" w:cs="Gungsuh"/>
            </w:rPr>
            <w:t>□ ≤5%*</w:t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6-20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21-40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41-60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5"/>
          <w:id w:val="578717318"/>
        </w:sdtPr>
        <w:sdtContent>
          <w:r>
            <w:rPr>
              <w:rFonts w:ascii="Gungsuh" w:eastAsia="Gungsuh" w:hAnsi="Gungsuh" w:cs="Gungsuh"/>
            </w:rPr>
            <w:tab/>
            <w:t>□ ≥ 60%</w:t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29). In women who are undergoing IVF, what is the percent of pregnancies that result in twins? 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6"/>
          <w:id w:val="639543687"/>
        </w:sdtPr>
        <w:sdtContent>
          <w:r>
            <w:rPr>
              <w:rFonts w:ascii="Gungsuh" w:eastAsia="Gungsuh" w:hAnsi="Gungsuh" w:cs="Gungsuh"/>
            </w:rPr>
            <w:t>□ ≤5%</w:t>
          </w:r>
          <w:r>
            <w:rPr>
              <w:rFonts w:ascii="Gungsuh" w:eastAsia="Gungsuh" w:hAnsi="Gungsuh" w:cs="Gungsuh"/>
            </w:rPr>
            <w:tab/>
          </w:r>
          <w:r>
            <w:rPr>
              <w:rFonts w:ascii="Gungsuh" w:eastAsia="Gungsuh" w:hAnsi="Gungsuh" w:cs="Gungsuh"/>
            </w:rPr>
            <w:tab/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6-20%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21-35%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36-45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0) What is the average cost of an IVF cycle</w:t>
      </w:r>
      <w:r>
        <w:rPr>
          <w:rFonts w:ascii="Times New Roman" w:eastAsia="Times New Roman" w:hAnsi="Times New Roman" w:cs="Times New Roman"/>
        </w:rPr>
        <w:tab/>
        <w:t xml:space="preserve"> in the USA?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$5,000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$12,000*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$20,000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$50,000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31) Intrauterine insemination (IUI) refers to a treatment in which: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□ A thin catheter is used to deposit a man’s sperm past the cervix directly into the uterus*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A man’s sperm and a woman’s egg are combined inside a laboratory and the resulting embryo is transferred into the uteru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Sperm are deposited directly into the vagina (“turkey baster”)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Surgery is performed to harvest sperm from the man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2) Egg cryopreservation (freezing) refers to</w:t>
      </w:r>
      <w:r>
        <w:rPr>
          <w:rFonts w:ascii="Times New Roman" w:eastAsia="Times New Roman" w:hAnsi="Times New Roman" w:cs="Times New Roman"/>
        </w:rPr>
        <w:tab/>
        <w:t xml:space="preserve"> an infertility treatment in which: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A single sperm is injected into an egg to preserve the egg’s integrity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A man’s sperm and woman’s egg are combined inside a laboratory and then frozen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Strips of ovarian tissue are surgically removed and frozen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Eggs are frozen following ovarian stimulation and egg retrieval*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3) As per the largest published studies, when using frozen eggs from women less than 37 years old, what is the live birth rate per thawed egg?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sdt>
        <w:sdtPr>
          <w:tag w:val="goog_rdk_7"/>
          <w:id w:val="160590914"/>
        </w:sdtPr>
        <w:sdtContent>
          <w:r>
            <w:rPr>
              <w:rFonts w:ascii="Gungsuh" w:eastAsia="Gungsuh" w:hAnsi="Gungsuh" w:cs="Gungsuh"/>
            </w:rPr>
            <w:tab/>
            <w:t>□ ≤10%*</w:t>
          </w:r>
          <w:r>
            <w:rPr>
              <w:rFonts w:ascii="Gungsuh" w:eastAsia="Gungsuh" w:hAnsi="Gungsuh" w:cs="Gungsuh"/>
            </w:rPr>
            <w:tab/>
          </w:r>
          <w:r>
            <w:rPr>
              <w:rFonts w:ascii="Gungsuh" w:eastAsia="Gungsuh" w:hAnsi="Gungsuh" w:cs="Gungsuh"/>
            </w:rPr>
            <w:tab/>
          </w:r>
        </w:sdtContent>
      </w:sdt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1-15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16-20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□ 21-25%</w:t>
      </w:r>
      <w:r>
        <w:rPr>
          <w:rFonts w:ascii="Times New Roman" w:eastAsia="Times New Roman" w:hAnsi="Times New Roman" w:cs="Times New Roman"/>
        </w:rPr>
        <w:tab/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4) Are you concerned about your own future fertility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5) Do you ever discuss fertility with your patients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6) Do you feel comfortable answering patient’s questions about fertility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No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7) Do you currently have any children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e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8) What is your desired number of children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nk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9) What is your ideal age to have children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lank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</w:rPr>
        <w:t>40) What would you do if you and your partner were not able to get pregnant?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dergo fertility medications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dergo IVF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option</w:t>
      </w:r>
    </w:p>
    <w:p w:rsidR="0077333A" w:rsidRDefault="0077333A" w:rsidP="0077333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oose not to have children</w:t>
      </w:r>
    </w:p>
    <w:p w:rsidR="0077333A" w:rsidRDefault="0077333A" w:rsidP="0077333A">
      <w:pPr>
        <w:spacing w:line="480" w:lineRule="auto"/>
        <w:rPr>
          <w:b/>
          <w:u w:val="single"/>
        </w:rPr>
      </w:pPr>
    </w:p>
    <w:p w:rsidR="00FB7318" w:rsidRDefault="00FB7318">
      <w:bookmarkStart w:id="1" w:name="_GoBack"/>
      <w:bookmarkEnd w:id="1"/>
    </w:p>
    <w:sectPr w:rsidR="00FB7318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Times New Roman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C53" w:rsidRDefault="007733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361C53" w:rsidRDefault="007733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C53" w:rsidRDefault="007733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361C53" w:rsidRDefault="007733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C53" w:rsidRDefault="007733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361C53" w:rsidRDefault="007733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C53" w:rsidRDefault="0077333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3A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333A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6840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3T11:48:00Z</dcterms:created>
  <dcterms:modified xsi:type="dcterms:W3CDTF">2020-12-03T11:49:00Z</dcterms:modified>
</cp:coreProperties>
</file>